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A459F4" w14:textId="61119B31" w:rsidR="00352538" w:rsidRPr="002F1F4C" w:rsidRDefault="00252F94" w:rsidP="00352538">
      <w:pPr>
        <w:widowControl/>
        <w:rPr>
          <w:rFonts w:ascii="Times New Roman" w:hAnsi="Times New Roman" w:cs="Times New Roman"/>
          <w:color w:val="000000" w:themeColor="text1"/>
        </w:rPr>
      </w:pPr>
      <w:r w:rsidRPr="002F1F4C">
        <w:rPr>
          <w:rFonts w:ascii="Times New Roman" w:hAnsi="Times New Roman" w:cs="Times New Roman"/>
          <w:b/>
          <w:color w:val="000000" w:themeColor="text1"/>
        </w:rPr>
        <w:t xml:space="preserve">Supplemental table </w:t>
      </w:r>
      <w:r w:rsidR="00662425" w:rsidRPr="002F1F4C">
        <w:rPr>
          <w:rFonts w:ascii="Times New Roman" w:hAnsi="Times New Roman" w:cs="Times New Roman" w:hint="eastAsia"/>
          <w:b/>
          <w:color w:val="000000" w:themeColor="text1"/>
        </w:rPr>
        <w:t>3</w:t>
      </w:r>
      <w:r w:rsidR="00352538" w:rsidRPr="002F1F4C">
        <w:rPr>
          <w:rFonts w:ascii="Times New Roman" w:hAnsi="Times New Roman" w:cs="Times New Roman"/>
          <w:b/>
          <w:color w:val="000000" w:themeColor="text1"/>
        </w:rPr>
        <w:t xml:space="preserve">. Weekday variation </w:t>
      </w:r>
      <w:r w:rsidR="00FD3510" w:rsidRPr="002F1F4C">
        <w:rPr>
          <w:rFonts w:ascii="Times New Roman" w:hAnsi="Times New Roman" w:cs="Times New Roman"/>
          <w:b/>
          <w:color w:val="000000" w:themeColor="text1"/>
        </w:rPr>
        <w:t>in injuries and the</w:t>
      </w:r>
      <w:r w:rsidR="00352538" w:rsidRPr="002F1F4C">
        <w:rPr>
          <w:rFonts w:ascii="Times New Roman" w:hAnsi="Times New Roman" w:cs="Times New Roman"/>
          <w:b/>
          <w:color w:val="000000" w:themeColor="text1"/>
        </w:rPr>
        <w:t xml:space="preserve"> percentage of </w:t>
      </w:r>
      <w:r w:rsidR="00984F14" w:rsidRPr="002F1F4C">
        <w:rPr>
          <w:rFonts w:ascii="Times New Roman" w:hAnsi="Times New Roman" w:cs="Times New Roman"/>
          <w:b/>
          <w:color w:val="000000" w:themeColor="text1"/>
        </w:rPr>
        <w:t>T</w:t>
      </w:r>
      <w:r w:rsidR="00352538" w:rsidRPr="002F1F4C">
        <w:rPr>
          <w:rFonts w:ascii="Times New Roman" w:hAnsi="Times New Roman" w:cs="Times New Roman"/>
          <w:b/>
          <w:color w:val="000000" w:themeColor="text1"/>
        </w:rPr>
        <w:t>SCI cases per month based on the date of injury</w:t>
      </w:r>
    </w:p>
    <w:tbl>
      <w:tblPr>
        <w:tblStyle w:val="a5"/>
        <w:tblW w:w="9067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1134"/>
        <w:gridCol w:w="1134"/>
        <w:gridCol w:w="1134"/>
        <w:gridCol w:w="1134"/>
        <w:gridCol w:w="1134"/>
      </w:tblGrid>
      <w:tr w:rsidR="002F1F4C" w:rsidRPr="002F1F4C" w14:paraId="1ADA6F34" w14:textId="77777777" w:rsidTr="008C361B">
        <w:tc>
          <w:tcPr>
            <w:tcW w:w="1129" w:type="dxa"/>
          </w:tcPr>
          <w:p w14:paraId="5F1BF13B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024D8F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day</w:t>
            </w:r>
          </w:p>
        </w:tc>
        <w:tc>
          <w:tcPr>
            <w:tcW w:w="1134" w:type="dxa"/>
          </w:tcPr>
          <w:p w14:paraId="49663AB8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esday</w:t>
            </w:r>
          </w:p>
        </w:tc>
        <w:tc>
          <w:tcPr>
            <w:tcW w:w="1134" w:type="dxa"/>
          </w:tcPr>
          <w:p w14:paraId="71E78187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dnesday</w:t>
            </w:r>
          </w:p>
        </w:tc>
        <w:tc>
          <w:tcPr>
            <w:tcW w:w="1134" w:type="dxa"/>
          </w:tcPr>
          <w:p w14:paraId="59610C55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ursday</w:t>
            </w:r>
          </w:p>
        </w:tc>
        <w:tc>
          <w:tcPr>
            <w:tcW w:w="1134" w:type="dxa"/>
          </w:tcPr>
          <w:p w14:paraId="7B22EF1E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iday</w:t>
            </w:r>
          </w:p>
        </w:tc>
        <w:tc>
          <w:tcPr>
            <w:tcW w:w="1134" w:type="dxa"/>
          </w:tcPr>
          <w:p w14:paraId="063C54BA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turday</w:t>
            </w:r>
          </w:p>
        </w:tc>
        <w:tc>
          <w:tcPr>
            <w:tcW w:w="1134" w:type="dxa"/>
          </w:tcPr>
          <w:p w14:paraId="538B1CBD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nday</w:t>
            </w:r>
          </w:p>
        </w:tc>
      </w:tr>
      <w:tr w:rsidR="002F1F4C" w:rsidRPr="002F1F4C" w14:paraId="0DEE8F3B" w14:textId="77777777" w:rsidTr="008C361B">
        <w:tc>
          <w:tcPr>
            <w:tcW w:w="1129" w:type="dxa"/>
          </w:tcPr>
          <w:p w14:paraId="48E8F0FC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5-2009</w:t>
            </w:r>
          </w:p>
        </w:tc>
        <w:tc>
          <w:tcPr>
            <w:tcW w:w="1134" w:type="dxa"/>
            <w:vAlign w:val="center"/>
          </w:tcPr>
          <w:p w14:paraId="2B71DE3F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14:paraId="4A67E38A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1134" w:type="dxa"/>
            <w:vAlign w:val="center"/>
          </w:tcPr>
          <w:p w14:paraId="0E90F802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1134" w:type="dxa"/>
            <w:vAlign w:val="center"/>
          </w:tcPr>
          <w:p w14:paraId="6A871427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1134" w:type="dxa"/>
            <w:vAlign w:val="center"/>
          </w:tcPr>
          <w:p w14:paraId="5B1D1B8B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5.3</w:t>
            </w:r>
          </w:p>
        </w:tc>
        <w:tc>
          <w:tcPr>
            <w:tcW w:w="1134" w:type="dxa"/>
            <w:vAlign w:val="center"/>
          </w:tcPr>
          <w:p w14:paraId="06B69B9C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34" w:type="dxa"/>
            <w:vAlign w:val="center"/>
          </w:tcPr>
          <w:p w14:paraId="267C69AB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6.5</w:t>
            </w:r>
          </w:p>
        </w:tc>
      </w:tr>
      <w:tr w:rsidR="002F1F4C" w:rsidRPr="002F1F4C" w14:paraId="12C84709" w14:textId="77777777" w:rsidTr="008C361B">
        <w:tc>
          <w:tcPr>
            <w:tcW w:w="1129" w:type="dxa"/>
          </w:tcPr>
          <w:p w14:paraId="13F97033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0-2013</w:t>
            </w:r>
          </w:p>
        </w:tc>
        <w:tc>
          <w:tcPr>
            <w:tcW w:w="1134" w:type="dxa"/>
            <w:vAlign w:val="center"/>
          </w:tcPr>
          <w:p w14:paraId="63521CFB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1134" w:type="dxa"/>
            <w:vAlign w:val="center"/>
          </w:tcPr>
          <w:p w14:paraId="602EBBD2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7.6</w:t>
            </w:r>
          </w:p>
        </w:tc>
        <w:tc>
          <w:tcPr>
            <w:tcW w:w="1134" w:type="dxa"/>
            <w:vAlign w:val="center"/>
          </w:tcPr>
          <w:p w14:paraId="7BE8640B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1134" w:type="dxa"/>
            <w:vAlign w:val="center"/>
          </w:tcPr>
          <w:p w14:paraId="1D52E466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34" w:type="dxa"/>
            <w:vAlign w:val="center"/>
          </w:tcPr>
          <w:p w14:paraId="1010CDD6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1134" w:type="dxa"/>
            <w:vAlign w:val="center"/>
          </w:tcPr>
          <w:p w14:paraId="6FB547BB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5.6</w:t>
            </w:r>
          </w:p>
        </w:tc>
        <w:tc>
          <w:tcPr>
            <w:tcW w:w="1134" w:type="dxa"/>
            <w:vAlign w:val="center"/>
          </w:tcPr>
          <w:p w14:paraId="188DCB98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</w:tr>
      <w:tr w:rsidR="002F1F4C" w:rsidRPr="002F1F4C" w14:paraId="0D1E5D37" w14:textId="77777777" w:rsidTr="008C361B">
        <w:tc>
          <w:tcPr>
            <w:tcW w:w="1129" w:type="dxa"/>
          </w:tcPr>
          <w:p w14:paraId="2859DC51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-2017</w:t>
            </w:r>
          </w:p>
        </w:tc>
        <w:tc>
          <w:tcPr>
            <w:tcW w:w="1134" w:type="dxa"/>
            <w:vAlign w:val="center"/>
          </w:tcPr>
          <w:p w14:paraId="1A65E42C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5.4</w:t>
            </w:r>
          </w:p>
        </w:tc>
        <w:tc>
          <w:tcPr>
            <w:tcW w:w="1134" w:type="dxa"/>
            <w:vAlign w:val="center"/>
          </w:tcPr>
          <w:p w14:paraId="51EF302B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1134" w:type="dxa"/>
            <w:vAlign w:val="center"/>
          </w:tcPr>
          <w:p w14:paraId="6017C6B3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5.4</w:t>
            </w:r>
          </w:p>
        </w:tc>
        <w:tc>
          <w:tcPr>
            <w:tcW w:w="1134" w:type="dxa"/>
            <w:vAlign w:val="center"/>
          </w:tcPr>
          <w:p w14:paraId="0B2E9C25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1134" w:type="dxa"/>
            <w:vAlign w:val="center"/>
          </w:tcPr>
          <w:p w14:paraId="1628E620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4.8</w:t>
            </w:r>
          </w:p>
        </w:tc>
        <w:tc>
          <w:tcPr>
            <w:tcW w:w="1134" w:type="dxa"/>
            <w:vAlign w:val="center"/>
          </w:tcPr>
          <w:p w14:paraId="3A111352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4.8</w:t>
            </w:r>
          </w:p>
        </w:tc>
        <w:tc>
          <w:tcPr>
            <w:tcW w:w="1134" w:type="dxa"/>
            <w:vAlign w:val="center"/>
          </w:tcPr>
          <w:p w14:paraId="3C1F0562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5.4</w:t>
            </w:r>
          </w:p>
        </w:tc>
      </w:tr>
      <w:tr w:rsidR="002F1F4C" w:rsidRPr="002F1F4C" w14:paraId="0792D72C" w14:textId="77777777" w:rsidTr="008C361B">
        <w:tc>
          <w:tcPr>
            <w:tcW w:w="1129" w:type="dxa"/>
          </w:tcPr>
          <w:p w14:paraId="60EACDF0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-2021</w:t>
            </w:r>
          </w:p>
        </w:tc>
        <w:tc>
          <w:tcPr>
            <w:tcW w:w="1134" w:type="dxa"/>
            <w:vAlign w:val="center"/>
          </w:tcPr>
          <w:p w14:paraId="2AEB4A8D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2.9</w:t>
            </w:r>
          </w:p>
        </w:tc>
        <w:tc>
          <w:tcPr>
            <w:tcW w:w="1134" w:type="dxa"/>
            <w:vAlign w:val="center"/>
          </w:tcPr>
          <w:p w14:paraId="1F97DF50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1134" w:type="dxa"/>
            <w:vAlign w:val="center"/>
          </w:tcPr>
          <w:p w14:paraId="205EBC9B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1134" w:type="dxa"/>
            <w:vAlign w:val="center"/>
          </w:tcPr>
          <w:p w14:paraId="6D765727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7.5</w:t>
            </w:r>
          </w:p>
        </w:tc>
        <w:tc>
          <w:tcPr>
            <w:tcW w:w="1134" w:type="dxa"/>
            <w:vAlign w:val="center"/>
          </w:tcPr>
          <w:p w14:paraId="6FFA72FE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7.9</w:t>
            </w:r>
          </w:p>
        </w:tc>
        <w:tc>
          <w:tcPr>
            <w:tcW w:w="1134" w:type="dxa"/>
            <w:vAlign w:val="center"/>
          </w:tcPr>
          <w:p w14:paraId="761A75FA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4.4</w:t>
            </w:r>
          </w:p>
        </w:tc>
        <w:tc>
          <w:tcPr>
            <w:tcW w:w="1134" w:type="dxa"/>
            <w:vAlign w:val="center"/>
          </w:tcPr>
          <w:p w14:paraId="702CF3D3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4.4</w:t>
            </w:r>
          </w:p>
        </w:tc>
      </w:tr>
      <w:tr w:rsidR="002F1F4C" w:rsidRPr="002F1F4C" w14:paraId="450FF13A" w14:textId="77777777" w:rsidTr="008C361B">
        <w:tc>
          <w:tcPr>
            <w:tcW w:w="1129" w:type="dxa"/>
          </w:tcPr>
          <w:p w14:paraId="27556DA8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134" w:type="dxa"/>
            <w:vAlign w:val="center"/>
          </w:tcPr>
          <w:p w14:paraId="135C8220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3.4</w:t>
            </w:r>
          </w:p>
        </w:tc>
        <w:tc>
          <w:tcPr>
            <w:tcW w:w="1134" w:type="dxa"/>
            <w:vAlign w:val="center"/>
          </w:tcPr>
          <w:p w14:paraId="5EF8D306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3.9</w:t>
            </w:r>
          </w:p>
        </w:tc>
        <w:tc>
          <w:tcPr>
            <w:tcW w:w="1134" w:type="dxa"/>
            <w:vAlign w:val="center"/>
          </w:tcPr>
          <w:p w14:paraId="0AC47F60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3.4</w:t>
            </w:r>
          </w:p>
        </w:tc>
        <w:tc>
          <w:tcPr>
            <w:tcW w:w="1134" w:type="dxa"/>
            <w:vAlign w:val="center"/>
          </w:tcPr>
          <w:p w14:paraId="2F573275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4.6</w:t>
            </w:r>
          </w:p>
        </w:tc>
        <w:tc>
          <w:tcPr>
            <w:tcW w:w="1134" w:type="dxa"/>
            <w:vAlign w:val="center"/>
          </w:tcPr>
          <w:p w14:paraId="3F378F44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5.2</w:t>
            </w:r>
          </w:p>
        </w:tc>
        <w:tc>
          <w:tcPr>
            <w:tcW w:w="1134" w:type="dxa"/>
            <w:vAlign w:val="center"/>
          </w:tcPr>
          <w:p w14:paraId="517FF899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1134" w:type="dxa"/>
            <w:vAlign w:val="center"/>
          </w:tcPr>
          <w:p w14:paraId="3570D7B4" w14:textId="77777777" w:rsidR="00352538" w:rsidRPr="002F1F4C" w:rsidRDefault="00352538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F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4.6</w:t>
            </w:r>
          </w:p>
        </w:tc>
      </w:tr>
      <w:tr w:rsidR="002E230D" w:rsidRPr="002F1F4C" w14:paraId="0409920E" w14:textId="77777777" w:rsidTr="008C361B">
        <w:tc>
          <w:tcPr>
            <w:tcW w:w="1129" w:type="dxa"/>
          </w:tcPr>
          <w:p w14:paraId="4688AEB2" w14:textId="04167CAB" w:rsidR="002E230D" w:rsidRPr="002F1F4C" w:rsidRDefault="002E230D" w:rsidP="008C36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134" w:type="dxa"/>
            <w:vAlign w:val="center"/>
          </w:tcPr>
          <w:p w14:paraId="04A2B10B" w14:textId="0039598C" w:rsidR="002E230D" w:rsidRPr="002F1F4C" w:rsidRDefault="002E230D" w:rsidP="008C361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.5127</w:t>
            </w:r>
          </w:p>
        </w:tc>
        <w:tc>
          <w:tcPr>
            <w:tcW w:w="1134" w:type="dxa"/>
            <w:vAlign w:val="center"/>
          </w:tcPr>
          <w:p w14:paraId="706EA652" w14:textId="38383D2C" w:rsidR="002E230D" w:rsidRPr="002F1F4C" w:rsidRDefault="002E230D" w:rsidP="008C361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.1843</w:t>
            </w:r>
          </w:p>
        </w:tc>
        <w:tc>
          <w:tcPr>
            <w:tcW w:w="1134" w:type="dxa"/>
            <w:vAlign w:val="center"/>
          </w:tcPr>
          <w:p w14:paraId="5FEF81E3" w14:textId="5468B9A3" w:rsidR="002E230D" w:rsidRPr="002F1F4C" w:rsidRDefault="002E230D" w:rsidP="008C361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.5786</w:t>
            </w:r>
          </w:p>
        </w:tc>
        <w:tc>
          <w:tcPr>
            <w:tcW w:w="1134" w:type="dxa"/>
            <w:vAlign w:val="center"/>
          </w:tcPr>
          <w:p w14:paraId="0256C31A" w14:textId="7F0CBB33" w:rsidR="002E230D" w:rsidRPr="002F1F4C" w:rsidRDefault="002E230D" w:rsidP="008C361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.3588</w:t>
            </w:r>
          </w:p>
        </w:tc>
        <w:tc>
          <w:tcPr>
            <w:tcW w:w="1134" w:type="dxa"/>
            <w:vAlign w:val="center"/>
          </w:tcPr>
          <w:p w14:paraId="5587638F" w14:textId="2E4A532B" w:rsidR="002E230D" w:rsidRPr="002F1F4C" w:rsidRDefault="002E230D" w:rsidP="008C361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.3647</w:t>
            </w:r>
          </w:p>
        </w:tc>
        <w:tc>
          <w:tcPr>
            <w:tcW w:w="1134" w:type="dxa"/>
            <w:vAlign w:val="center"/>
          </w:tcPr>
          <w:p w14:paraId="460337BF" w14:textId="74658C66" w:rsidR="002E230D" w:rsidRPr="002F1F4C" w:rsidRDefault="002E230D" w:rsidP="008C361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.815</w:t>
            </w:r>
          </w:p>
        </w:tc>
        <w:tc>
          <w:tcPr>
            <w:tcW w:w="1134" w:type="dxa"/>
            <w:vAlign w:val="center"/>
          </w:tcPr>
          <w:p w14:paraId="047E8038" w14:textId="4FB51A2C" w:rsidR="002E230D" w:rsidRPr="002F1F4C" w:rsidRDefault="002E230D" w:rsidP="008C361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.6951</w:t>
            </w:r>
          </w:p>
        </w:tc>
      </w:tr>
    </w:tbl>
    <w:p w14:paraId="1D5897B9" w14:textId="6D3F5C10" w:rsidR="000D1789" w:rsidRPr="002F1F4C" w:rsidRDefault="000D1789" w:rsidP="00BB7ED7">
      <w:pPr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</w:p>
    <w:sectPr w:rsidR="000D1789" w:rsidRPr="002F1F4C" w:rsidSect="00D65413"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" w:linePitch="5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57DDE3" w14:textId="77777777" w:rsidR="00552EB5" w:rsidRDefault="00552EB5" w:rsidP="006F5FC6">
      <w:r>
        <w:separator/>
      </w:r>
    </w:p>
  </w:endnote>
  <w:endnote w:type="continuationSeparator" w:id="0">
    <w:p w14:paraId="11CE2649" w14:textId="77777777" w:rsidR="00552EB5" w:rsidRDefault="00552EB5" w:rsidP="006F5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84A145" w14:textId="77777777" w:rsidR="00552EB5" w:rsidRDefault="00552EB5" w:rsidP="006F5FC6">
      <w:r>
        <w:separator/>
      </w:r>
    </w:p>
  </w:footnote>
  <w:footnote w:type="continuationSeparator" w:id="0">
    <w:p w14:paraId="198D7106" w14:textId="77777777" w:rsidR="00552EB5" w:rsidRDefault="00552EB5" w:rsidP="006F5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20"/>
  <w:drawingGridVerticalSpacing w:val="28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F55"/>
    <w:rsid w:val="000163BB"/>
    <w:rsid w:val="00035529"/>
    <w:rsid w:val="00037534"/>
    <w:rsid w:val="00037AD5"/>
    <w:rsid w:val="000404B7"/>
    <w:rsid w:val="00064290"/>
    <w:rsid w:val="000A2696"/>
    <w:rsid w:val="000A2CEF"/>
    <w:rsid w:val="000B2BAA"/>
    <w:rsid w:val="000C53A1"/>
    <w:rsid w:val="000D1789"/>
    <w:rsid w:val="000D3552"/>
    <w:rsid w:val="000E2C33"/>
    <w:rsid w:val="000E3D2F"/>
    <w:rsid w:val="000F776E"/>
    <w:rsid w:val="0011081C"/>
    <w:rsid w:val="00111D87"/>
    <w:rsid w:val="00115A01"/>
    <w:rsid w:val="001310B5"/>
    <w:rsid w:val="00135E9A"/>
    <w:rsid w:val="00163916"/>
    <w:rsid w:val="00191488"/>
    <w:rsid w:val="00191CF9"/>
    <w:rsid w:val="001C76FC"/>
    <w:rsid w:val="001D0023"/>
    <w:rsid w:val="001E14BD"/>
    <w:rsid w:val="001E6C7E"/>
    <w:rsid w:val="001F43E0"/>
    <w:rsid w:val="001F6EAB"/>
    <w:rsid w:val="002003FC"/>
    <w:rsid w:val="00200C3D"/>
    <w:rsid w:val="0020401D"/>
    <w:rsid w:val="002047D8"/>
    <w:rsid w:val="00252F94"/>
    <w:rsid w:val="00261612"/>
    <w:rsid w:val="00265983"/>
    <w:rsid w:val="002821B7"/>
    <w:rsid w:val="00282E03"/>
    <w:rsid w:val="002B14BF"/>
    <w:rsid w:val="002E230D"/>
    <w:rsid w:val="002E3701"/>
    <w:rsid w:val="002E782E"/>
    <w:rsid w:val="002F1F4C"/>
    <w:rsid w:val="00300A3C"/>
    <w:rsid w:val="003413A3"/>
    <w:rsid w:val="00351049"/>
    <w:rsid w:val="00352538"/>
    <w:rsid w:val="00357B35"/>
    <w:rsid w:val="00384DC2"/>
    <w:rsid w:val="003853A0"/>
    <w:rsid w:val="00386743"/>
    <w:rsid w:val="003E4086"/>
    <w:rsid w:val="003E5224"/>
    <w:rsid w:val="003F4D1D"/>
    <w:rsid w:val="004072F3"/>
    <w:rsid w:val="004166A0"/>
    <w:rsid w:val="00450252"/>
    <w:rsid w:val="004579F6"/>
    <w:rsid w:val="00461F3A"/>
    <w:rsid w:val="0046727E"/>
    <w:rsid w:val="00490D79"/>
    <w:rsid w:val="00490DCA"/>
    <w:rsid w:val="004C41E6"/>
    <w:rsid w:val="004C678B"/>
    <w:rsid w:val="004D31E3"/>
    <w:rsid w:val="004D48A5"/>
    <w:rsid w:val="004E22B6"/>
    <w:rsid w:val="004F373F"/>
    <w:rsid w:val="005164E3"/>
    <w:rsid w:val="00526497"/>
    <w:rsid w:val="005322FD"/>
    <w:rsid w:val="00537479"/>
    <w:rsid w:val="00545C6D"/>
    <w:rsid w:val="005470EC"/>
    <w:rsid w:val="00552EB5"/>
    <w:rsid w:val="00560303"/>
    <w:rsid w:val="00563401"/>
    <w:rsid w:val="005A5827"/>
    <w:rsid w:val="005B5F03"/>
    <w:rsid w:val="005C6D3C"/>
    <w:rsid w:val="005D0CCF"/>
    <w:rsid w:val="005D3DCC"/>
    <w:rsid w:val="005D638A"/>
    <w:rsid w:val="005F50DD"/>
    <w:rsid w:val="005F627D"/>
    <w:rsid w:val="00603296"/>
    <w:rsid w:val="00606855"/>
    <w:rsid w:val="00631726"/>
    <w:rsid w:val="00646B60"/>
    <w:rsid w:val="00662425"/>
    <w:rsid w:val="00673D12"/>
    <w:rsid w:val="006D1D6B"/>
    <w:rsid w:val="006E36E6"/>
    <w:rsid w:val="006E42CC"/>
    <w:rsid w:val="006E5677"/>
    <w:rsid w:val="006F08FC"/>
    <w:rsid w:val="006F5FC6"/>
    <w:rsid w:val="00700058"/>
    <w:rsid w:val="00704354"/>
    <w:rsid w:val="00734623"/>
    <w:rsid w:val="00744EBA"/>
    <w:rsid w:val="00751E4D"/>
    <w:rsid w:val="00767731"/>
    <w:rsid w:val="007773B0"/>
    <w:rsid w:val="0078336A"/>
    <w:rsid w:val="007A2BB9"/>
    <w:rsid w:val="007B0A6C"/>
    <w:rsid w:val="007D22F8"/>
    <w:rsid w:val="007E3505"/>
    <w:rsid w:val="007E4A9E"/>
    <w:rsid w:val="007E6AD4"/>
    <w:rsid w:val="00806C1D"/>
    <w:rsid w:val="008218FF"/>
    <w:rsid w:val="00825E44"/>
    <w:rsid w:val="00830084"/>
    <w:rsid w:val="00844AE7"/>
    <w:rsid w:val="008628C2"/>
    <w:rsid w:val="008809D9"/>
    <w:rsid w:val="008867A2"/>
    <w:rsid w:val="008B78A6"/>
    <w:rsid w:val="008C361B"/>
    <w:rsid w:val="008C5B10"/>
    <w:rsid w:val="008D5EDE"/>
    <w:rsid w:val="009064E8"/>
    <w:rsid w:val="009103D1"/>
    <w:rsid w:val="00911D05"/>
    <w:rsid w:val="00924E8C"/>
    <w:rsid w:val="00925636"/>
    <w:rsid w:val="00933CDA"/>
    <w:rsid w:val="00936C66"/>
    <w:rsid w:val="00951FD9"/>
    <w:rsid w:val="009602E0"/>
    <w:rsid w:val="00975219"/>
    <w:rsid w:val="00984F14"/>
    <w:rsid w:val="009C33DD"/>
    <w:rsid w:val="009F1642"/>
    <w:rsid w:val="009F4E63"/>
    <w:rsid w:val="00A16F3A"/>
    <w:rsid w:val="00A40EFA"/>
    <w:rsid w:val="00A4183B"/>
    <w:rsid w:val="00A44DF0"/>
    <w:rsid w:val="00A5650D"/>
    <w:rsid w:val="00A7354D"/>
    <w:rsid w:val="00A9115B"/>
    <w:rsid w:val="00A94C63"/>
    <w:rsid w:val="00AA3199"/>
    <w:rsid w:val="00AB5003"/>
    <w:rsid w:val="00AC4E63"/>
    <w:rsid w:val="00AE1142"/>
    <w:rsid w:val="00AF52EC"/>
    <w:rsid w:val="00B00808"/>
    <w:rsid w:val="00B14972"/>
    <w:rsid w:val="00B15564"/>
    <w:rsid w:val="00B30F1E"/>
    <w:rsid w:val="00B33ABD"/>
    <w:rsid w:val="00B511E3"/>
    <w:rsid w:val="00B55F55"/>
    <w:rsid w:val="00B64BC0"/>
    <w:rsid w:val="00B76243"/>
    <w:rsid w:val="00B86467"/>
    <w:rsid w:val="00B960D0"/>
    <w:rsid w:val="00BB00DE"/>
    <w:rsid w:val="00BB7ED7"/>
    <w:rsid w:val="00BF3166"/>
    <w:rsid w:val="00BF67E6"/>
    <w:rsid w:val="00C05713"/>
    <w:rsid w:val="00C20B54"/>
    <w:rsid w:val="00C213DD"/>
    <w:rsid w:val="00C23817"/>
    <w:rsid w:val="00C23D4D"/>
    <w:rsid w:val="00C37BBE"/>
    <w:rsid w:val="00C5141A"/>
    <w:rsid w:val="00C537F4"/>
    <w:rsid w:val="00C547ED"/>
    <w:rsid w:val="00C62F44"/>
    <w:rsid w:val="00C846A8"/>
    <w:rsid w:val="00C874C6"/>
    <w:rsid w:val="00C87820"/>
    <w:rsid w:val="00C93923"/>
    <w:rsid w:val="00C96CAD"/>
    <w:rsid w:val="00CA3E2C"/>
    <w:rsid w:val="00CC2A61"/>
    <w:rsid w:val="00CC3815"/>
    <w:rsid w:val="00CC563E"/>
    <w:rsid w:val="00CD2C74"/>
    <w:rsid w:val="00CE59D8"/>
    <w:rsid w:val="00CF1A2D"/>
    <w:rsid w:val="00CF3AE3"/>
    <w:rsid w:val="00D0006C"/>
    <w:rsid w:val="00D038D6"/>
    <w:rsid w:val="00D12D0E"/>
    <w:rsid w:val="00D31B38"/>
    <w:rsid w:val="00D354F0"/>
    <w:rsid w:val="00D542D0"/>
    <w:rsid w:val="00D65413"/>
    <w:rsid w:val="00D656C8"/>
    <w:rsid w:val="00D76AB1"/>
    <w:rsid w:val="00D81E97"/>
    <w:rsid w:val="00D85EFD"/>
    <w:rsid w:val="00D91498"/>
    <w:rsid w:val="00DB4DFB"/>
    <w:rsid w:val="00DE0A7D"/>
    <w:rsid w:val="00DE6537"/>
    <w:rsid w:val="00E109C5"/>
    <w:rsid w:val="00E25027"/>
    <w:rsid w:val="00E633A3"/>
    <w:rsid w:val="00E70DD6"/>
    <w:rsid w:val="00E7173E"/>
    <w:rsid w:val="00EB7A52"/>
    <w:rsid w:val="00ED1BC3"/>
    <w:rsid w:val="00EE4146"/>
    <w:rsid w:val="00EE5113"/>
    <w:rsid w:val="00EF602E"/>
    <w:rsid w:val="00EF685B"/>
    <w:rsid w:val="00F272DB"/>
    <w:rsid w:val="00F3201E"/>
    <w:rsid w:val="00F373E1"/>
    <w:rsid w:val="00F413A6"/>
    <w:rsid w:val="00F5157B"/>
    <w:rsid w:val="00F651B5"/>
    <w:rsid w:val="00F72147"/>
    <w:rsid w:val="00F80544"/>
    <w:rsid w:val="00F80AC3"/>
    <w:rsid w:val="00F86029"/>
    <w:rsid w:val="00F9007C"/>
    <w:rsid w:val="00F925CF"/>
    <w:rsid w:val="00F96090"/>
    <w:rsid w:val="00FC20E9"/>
    <w:rsid w:val="00FC6D60"/>
    <w:rsid w:val="00FC77A0"/>
    <w:rsid w:val="00FD3510"/>
    <w:rsid w:val="00FE1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E0A3E59"/>
  <w15:docId w15:val="{871AC37F-32F0-46D2-95C0-70E90AA84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D22F8"/>
    <w:pPr>
      <w:widowControl w:val="0"/>
    </w:pPr>
    <w:rPr>
      <w:sz w:val="24"/>
    </w:rPr>
  </w:style>
  <w:style w:type="paragraph" w:styleId="1">
    <w:name w:val="heading 1"/>
    <w:basedOn w:val="a"/>
    <w:link w:val="10"/>
    <w:uiPriority w:val="9"/>
    <w:qFormat/>
    <w:rsid w:val="00C62F44"/>
    <w:pPr>
      <w:widowControl/>
      <w:spacing w:before="100" w:beforeAutospacing="1" w:after="100" w:afterAutospacing="1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22F8"/>
    <w:pPr>
      <w:ind w:leftChars="400" w:left="840"/>
    </w:pPr>
  </w:style>
  <w:style w:type="character" w:styleId="a4">
    <w:name w:val="line number"/>
    <w:basedOn w:val="a0"/>
    <w:uiPriority w:val="99"/>
    <w:semiHidden/>
    <w:unhideWhenUsed/>
    <w:rsid w:val="00B55F55"/>
  </w:style>
  <w:style w:type="table" w:styleId="a5">
    <w:name w:val="Table Grid"/>
    <w:basedOn w:val="a1"/>
    <w:uiPriority w:val="59"/>
    <w:rsid w:val="00B55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F5FC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F5FC6"/>
    <w:rPr>
      <w:sz w:val="24"/>
    </w:rPr>
  </w:style>
  <w:style w:type="paragraph" w:styleId="a8">
    <w:name w:val="footer"/>
    <w:basedOn w:val="a"/>
    <w:link w:val="a9"/>
    <w:uiPriority w:val="99"/>
    <w:unhideWhenUsed/>
    <w:rsid w:val="006F5FC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F5FC6"/>
    <w:rPr>
      <w:sz w:val="24"/>
    </w:rPr>
  </w:style>
  <w:style w:type="character" w:customStyle="1" w:styleId="10">
    <w:name w:val="見出し 1 (文字)"/>
    <w:basedOn w:val="a0"/>
    <w:link w:val="1"/>
    <w:uiPriority w:val="9"/>
    <w:rsid w:val="00C62F44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72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a</dc:creator>
  <cp:lastModifiedBy>YOKOTA KAZUYA</cp:lastModifiedBy>
  <cp:revision>2</cp:revision>
  <cp:lastPrinted>2023-12-12T13:00:00Z</cp:lastPrinted>
  <dcterms:created xsi:type="dcterms:W3CDTF">2024-02-13T06:21:00Z</dcterms:created>
  <dcterms:modified xsi:type="dcterms:W3CDTF">2024-02-13T06:21:00Z</dcterms:modified>
</cp:coreProperties>
</file>